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C4EFF6" w14:textId="0455B4A7" w:rsidR="0055025D" w:rsidRPr="00C73AB3" w:rsidRDefault="0055025D" w:rsidP="0055025D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</w:t>
      </w:r>
      <w:r w:rsidR="003904AF">
        <w:rPr>
          <w:rFonts w:ascii="Times New Roman" w:hAnsi="Times New Roman" w:cs="Times New Roman"/>
          <w:b/>
          <w:sz w:val="22"/>
        </w:rPr>
        <w:t>l</w:t>
      </w:r>
      <w:r>
        <w:rPr>
          <w:rFonts w:ascii="Times New Roman" w:hAnsi="Times New Roman" w:cs="Times New Roman"/>
          <w:b/>
          <w:sz w:val="22"/>
        </w:rPr>
        <w:t xml:space="preserve"> Table </w:t>
      </w:r>
      <w:r w:rsidR="00125CE9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1</w:t>
      </w:r>
      <w:r w:rsidRPr="00EC4E36">
        <w:rPr>
          <w:rFonts w:ascii="Times New Roman" w:eastAsia="宋体" w:hAnsi="宋体" w:cs="Times New Roman"/>
          <w:b/>
          <w:sz w:val="22"/>
        </w:rPr>
        <w:t>∣</w:t>
      </w:r>
      <w:r w:rsidRPr="00C73AB3">
        <w:rPr>
          <w:rFonts w:ascii="Times New Roman" w:hAnsi="Times New Roman" w:cs="Times New Roman"/>
          <w:b/>
          <w:sz w:val="22"/>
        </w:rPr>
        <w:t>Profiling datasets of Gene Expression Omnibus (GEO)</w:t>
      </w:r>
      <w:r>
        <w:rPr>
          <w:rFonts w:ascii="Times New Roman" w:hAnsi="Times New Roman" w:cs="Times New Roman" w:hint="eastAsia"/>
          <w:b/>
          <w:sz w:val="22"/>
        </w:rPr>
        <w:t>.</w:t>
      </w:r>
      <w:r w:rsidRPr="00C73AB3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919"/>
        <w:gridCol w:w="839"/>
        <w:gridCol w:w="1372"/>
        <w:gridCol w:w="2252"/>
        <w:gridCol w:w="2575"/>
        <w:gridCol w:w="3359"/>
        <w:gridCol w:w="625"/>
        <w:gridCol w:w="940"/>
        <w:gridCol w:w="1069"/>
      </w:tblGrid>
      <w:tr w:rsidR="00FD4287" w:rsidRPr="00376EF8" w14:paraId="6963F3BB" w14:textId="77777777" w:rsidTr="00FD4287">
        <w:tc>
          <w:tcPr>
            <w:tcW w:w="329" w:type="pct"/>
          </w:tcPr>
          <w:p w14:paraId="5D369A9D" w14:textId="77777777" w:rsidR="00F42C3A" w:rsidRPr="00376EF8" w:rsidRDefault="00F42C3A" w:rsidP="000B1B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376EF8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 ID</w:t>
            </w:r>
          </w:p>
        </w:tc>
        <w:tc>
          <w:tcPr>
            <w:tcW w:w="301" w:type="pct"/>
          </w:tcPr>
          <w:p w14:paraId="12D6689B" w14:textId="77777777" w:rsidR="00F42C3A" w:rsidRPr="00376EF8" w:rsidRDefault="00F42C3A" w:rsidP="000B1B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EF8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492" w:type="pct"/>
          </w:tcPr>
          <w:p w14:paraId="7C2EF30A" w14:textId="46E5CCA4" w:rsidR="00F42C3A" w:rsidRPr="00376EF8" w:rsidRDefault="00F42C3A" w:rsidP="000B1B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en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ompartment</w:t>
            </w:r>
          </w:p>
        </w:tc>
        <w:tc>
          <w:tcPr>
            <w:tcW w:w="807" w:type="pct"/>
          </w:tcPr>
          <w:p w14:paraId="302EB4C7" w14:textId="77777777" w:rsidR="00F42C3A" w:rsidRPr="00376EF8" w:rsidRDefault="00F42C3A" w:rsidP="000B1B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veral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esign</w:t>
            </w:r>
          </w:p>
        </w:tc>
        <w:tc>
          <w:tcPr>
            <w:tcW w:w="923" w:type="pct"/>
          </w:tcPr>
          <w:p w14:paraId="0ADA10BC" w14:textId="77777777" w:rsidR="00F42C3A" w:rsidRPr="00376EF8" w:rsidRDefault="00F42C3A" w:rsidP="000B1B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EF8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 Definition</w:t>
            </w:r>
          </w:p>
        </w:tc>
        <w:tc>
          <w:tcPr>
            <w:tcW w:w="1204" w:type="pct"/>
          </w:tcPr>
          <w:p w14:paraId="6AC0B8FD" w14:textId="77777777" w:rsidR="00F42C3A" w:rsidRPr="00376EF8" w:rsidRDefault="00F42C3A" w:rsidP="000B1B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EF8">
              <w:rPr>
                <w:rFonts w:ascii="Times New Roman" w:hAnsi="Times New Roman" w:cs="Times New Roman"/>
                <w:b/>
                <w:sz w:val="20"/>
                <w:szCs w:val="20"/>
              </w:rPr>
              <w:t>Platform</w:t>
            </w:r>
          </w:p>
        </w:tc>
        <w:tc>
          <w:tcPr>
            <w:tcW w:w="224" w:type="pct"/>
          </w:tcPr>
          <w:p w14:paraId="7E85A0B1" w14:textId="77777777" w:rsidR="00F42C3A" w:rsidRPr="00376EF8" w:rsidRDefault="00F42C3A" w:rsidP="000B1B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Year</w:t>
            </w:r>
          </w:p>
        </w:tc>
        <w:tc>
          <w:tcPr>
            <w:tcW w:w="337" w:type="pct"/>
          </w:tcPr>
          <w:p w14:paraId="67729DE2" w14:textId="77777777" w:rsidR="00F42C3A" w:rsidRDefault="00F42C3A" w:rsidP="000B1B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ountry</w:t>
            </w:r>
          </w:p>
        </w:tc>
        <w:tc>
          <w:tcPr>
            <w:tcW w:w="383" w:type="pct"/>
          </w:tcPr>
          <w:p w14:paraId="331FE369" w14:textId="77777777" w:rsidR="00F42C3A" w:rsidRDefault="00F42C3A" w:rsidP="000B1B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eference</w:t>
            </w:r>
          </w:p>
        </w:tc>
      </w:tr>
      <w:tr w:rsidR="00FD4287" w:rsidRPr="00376EF8" w14:paraId="431A3147" w14:textId="77777777" w:rsidTr="00FD4287">
        <w:tc>
          <w:tcPr>
            <w:tcW w:w="329" w:type="pct"/>
          </w:tcPr>
          <w:p w14:paraId="768C5916" w14:textId="77777777" w:rsidR="00F42C3A" w:rsidRDefault="00F42C3A" w:rsidP="00F42C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G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798</w:t>
            </w:r>
          </w:p>
          <w:p w14:paraId="4F1E219C" w14:textId="3D476221" w:rsidR="00F42C3A" w:rsidRPr="00376EF8" w:rsidRDefault="00F42C3A" w:rsidP="000B1B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</w:tcPr>
          <w:p w14:paraId="51FC4A8B" w14:textId="61D1B2C8" w:rsidR="00F42C3A" w:rsidRPr="00376EF8" w:rsidRDefault="00F42C3A" w:rsidP="000B1B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492" w:type="pct"/>
          </w:tcPr>
          <w:p w14:paraId="4D71E9F5" w14:textId="4D6237AE" w:rsidR="00F42C3A" w:rsidRPr="00376EF8" w:rsidRDefault="001E18B9" w:rsidP="000B1B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lomeruli</w:t>
            </w:r>
          </w:p>
        </w:tc>
        <w:tc>
          <w:tcPr>
            <w:tcW w:w="807" w:type="pct"/>
          </w:tcPr>
          <w:p w14:paraId="26293CAA" w14:textId="68122558" w:rsidR="00F42C3A" w:rsidRDefault="001E18B9" w:rsidP="000B1B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fro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glomerul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as extracted and processed for hybridization on Affymetrix microarrays.</w:t>
            </w:r>
          </w:p>
        </w:tc>
        <w:tc>
          <w:tcPr>
            <w:tcW w:w="923" w:type="pct"/>
          </w:tcPr>
          <w:p w14:paraId="17090560" w14:textId="03170534" w:rsidR="00F42C3A" w:rsidRDefault="00F42C3A" w:rsidP="000B1B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1) </w:t>
            </w:r>
            <w:r w:rsidR="001E18B9">
              <w:rPr>
                <w:rFonts w:ascii="Times New Roman" w:hAnsi="Times New Roman" w:cs="Times New Roman" w:hint="eastAsia"/>
                <w:sz w:val="16"/>
                <w:szCs w:val="16"/>
              </w:rPr>
              <w:t>Control</w:t>
            </w:r>
            <w:r w:rsidR="001E18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E18B9">
              <w:rPr>
                <w:rFonts w:ascii="Times New Roman" w:hAnsi="Times New Roman" w:cs="Times New Roman" w:hint="eastAsia"/>
                <w:sz w:val="16"/>
                <w:szCs w:val="16"/>
              </w:rPr>
              <w:t>human</w:t>
            </w:r>
            <w:r w:rsidR="001E18B9">
              <w:rPr>
                <w:rFonts w:ascii="Times New Roman" w:hAnsi="Times New Roman" w:cs="Times New Roman"/>
                <w:sz w:val="16"/>
                <w:szCs w:val="16"/>
              </w:rPr>
              <w:t xml:space="preserve"> kidney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1E18B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, GSM</w:t>
            </w:r>
            <w:r w:rsidR="001E18B9">
              <w:rPr>
                <w:rFonts w:ascii="Times New Roman" w:hAnsi="Times New Roman" w:cs="Times New Roman"/>
                <w:sz w:val="16"/>
                <w:szCs w:val="16"/>
              </w:rPr>
              <w:t>2462533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-GSM</w:t>
            </w:r>
            <w:r w:rsidR="001E18B9">
              <w:rPr>
                <w:rFonts w:ascii="Times New Roman" w:hAnsi="Times New Roman" w:cs="Times New Roman"/>
                <w:sz w:val="16"/>
                <w:szCs w:val="16"/>
              </w:rPr>
              <w:t>2462554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4348B45" w14:textId="1C4B3099" w:rsidR="00F42C3A" w:rsidRPr="00376EF8" w:rsidRDefault="00F42C3A" w:rsidP="000B1B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2) </w:t>
            </w:r>
            <w:r w:rsidR="001E18B9">
              <w:rPr>
                <w:rFonts w:ascii="Times New Roman" w:hAnsi="Times New Roman" w:cs="Times New Roman"/>
                <w:sz w:val="16"/>
                <w:szCs w:val="16"/>
              </w:rPr>
              <w:t>IgA Nephropathy</w:t>
            </w:r>
            <w:r w:rsidR="001E18B9" w:rsidRPr="00376EF8">
              <w:rPr>
                <w:rFonts w:ascii="Times New Roman" w:hAnsi="Times New Roman" w:cs="Times New Roman"/>
                <w:sz w:val="16"/>
                <w:szCs w:val="16"/>
              </w:rPr>
              <w:t xml:space="preserve"> (n=</w:t>
            </w:r>
            <w:r w:rsidR="001E18B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1E18B9"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, GSM</w:t>
            </w:r>
            <w:r w:rsidR="001E18B9">
              <w:rPr>
                <w:rFonts w:ascii="Times New Roman" w:hAnsi="Times New Roman" w:cs="Times New Roman"/>
                <w:sz w:val="16"/>
                <w:szCs w:val="16"/>
              </w:rPr>
              <w:t>2462555</w:t>
            </w:r>
            <w:r w:rsidR="001E18B9"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-GSM</w:t>
            </w:r>
            <w:r w:rsidR="001E18B9">
              <w:rPr>
                <w:rFonts w:ascii="Times New Roman" w:hAnsi="Times New Roman" w:cs="Times New Roman"/>
                <w:sz w:val="16"/>
                <w:szCs w:val="16"/>
              </w:rPr>
              <w:t>2462574</w:t>
            </w:r>
            <w:r w:rsidR="001E18B9" w:rsidRPr="00376E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4" w:type="pct"/>
          </w:tcPr>
          <w:p w14:paraId="1ECFBA9F" w14:textId="3223F931" w:rsidR="00F42C3A" w:rsidRPr="001E18B9" w:rsidRDefault="00F42C3A" w:rsidP="000B1B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GPL</w:t>
            </w:r>
            <w:r w:rsidR="001E18B9">
              <w:rPr>
                <w:rFonts w:ascii="Times New Roman" w:hAnsi="Times New Roman" w:cs="Times New Roman"/>
                <w:sz w:val="16"/>
                <w:szCs w:val="16"/>
              </w:rPr>
              <w:t>22945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1E18B9" w:rsidRPr="008F3C3E">
              <w:rPr>
                <w:rFonts w:ascii="Times New Roman" w:hAnsi="Times New Roman" w:cs="Times New Roman"/>
                <w:sz w:val="16"/>
                <w:szCs w:val="16"/>
              </w:rPr>
              <w:t xml:space="preserve">[HG-U133_Plus_2] Affymetrix Human Genome U133 Plus 2.0 Array [CDF: </w:t>
            </w:r>
            <w:proofErr w:type="spellStart"/>
            <w:r w:rsidR="001E18B9" w:rsidRPr="008F3C3E">
              <w:rPr>
                <w:rFonts w:ascii="Times New Roman" w:hAnsi="Times New Roman" w:cs="Times New Roman"/>
                <w:sz w:val="16"/>
                <w:szCs w:val="16"/>
              </w:rPr>
              <w:t>Brainarray</w:t>
            </w:r>
            <w:proofErr w:type="spellEnd"/>
            <w:r w:rsidR="001E18B9" w:rsidRPr="008F3C3E">
              <w:rPr>
                <w:rFonts w:ascii="Times New Roman" w:hAnsi="Times New Roman" w:cs="Times New Roman"/>
                <w:sz w:val="16"/>
                <w:szCs w:val="16"/>
              </w:rPr>
              <w:t xml:space="preserve"> HGU133Plus2_Hs_ENTREZG_v19]</w:t>
            </w:r>
          </w:p>
        </w:tc>
        <w:tc>
          <w:tcPr>
            <w:tcW w:w="224" w:type="pct"/>
          </w:tcPr>
          <w:p w14:paraId="2237369D" w14:textId="0C41526E" w:rsidR="00F42C3A" w:rsidRPr="00376EF8" w:rsidRDefault="00F42C3A" w:rsidP="000B1B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</w:t>
            </w:r>
            <w:r w:rsidR="001E18B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37" w:type="pct"/>
          </w:tcPr>
          <w:p w14:paraId="3B36D823" w14:textId="77777777" w:rsidR="00F42C3A" w:rsidRPr="00376EF8" w:rsidRDefault="00F42C3A" w:rsidP="000B1B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SA</w:t>
            </w:r>
          </w:p>
        </w:tc>
        <w:tc>
          <w:tcPr>
            <w:tcW w:w="383" w:type="pct"/>
          </w:tcPr>
          <w:p w14:paraId="420E8BE9" w14:textId="2EA85D89" w:rsidR="00F42C3A" w:rsidRPr="00376EF8" w:rsidRDefault="001E18B9" w:rsidP="000B1B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XU8L0F1dGhvcj48WWVhcj4yMDE3PC9ZZWFyPjxSZWNO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</w:fldData>
              </w:fldChar>
            </w:r>
            <w:r w:rsidR="009305E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305E6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XU8L0F1dGhvcj48WWVhcj4yMDE3PC9ZZWFyPjxSZWNO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</w:fldData>
              </w:fldChar>
            </w:r>
            <w:r w:rsidR="009305E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305E6">
              <w:rPr>
                <w:rFonts w:ascii="Times New Roman" w:hAnsi="Times New Roman" w:cs="Times New Roman"/>
                <w:sz w:val="16"/>
                <w:szCs w:val="16"/>
              </w:rPr>
            </w:r>
            <w:r w:rsidR="009305E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Liu et al., 201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5736F" w:rsidRPr="00376EF8" w14:paraId="484673E2" w14:textId="77777777" w:rsidTr="00FD4287">
        <w:tc>
          <w:tcPr>
            <w:tcW w:w="329" w:type="pct"/>
          </w:tcPr>
          <w:p w14:paraId="6EFE0C7D" w14:textId="4F7A9DB4" w:rsidR="0035736F" w:rsidRPr="00376EF8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G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460</w:t>
            </w:r>
          </w:p>
        </w:tc>
        <w:tc>
          <w:tcPr>
            <w:tcW w:w="301" w:type="pct"/>
          </w:tcPr>
          <w:p w14:paraId="23320FAC" w14:textId="2E00E8F8" w:rsidR="0035736F" w:rsidRPr="00376EF8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492" w:type="pct"/>
          </w:tcPr>
          <w:p w14:paraId="5290017D" w14:textId="73F63F1E" w:rsidR="0035736F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lomeruli</w:t>
            </w:r>
          </w:p>
        </w:tc>
        <w:tc>
          <w:tcPr>
            <w:tcW w:w="807" w:type="pct"/>
          </w:tcPr>
          <w:p w14:paraId="7996079A" w14:textId="48E0579C" w:rsidR="0035736F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fro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glomerul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as extracted and processed for hybridization on Affymetrix microarrays. </w:t>
            </w:r>
          </w:p>
        </w:tc>
        <w:tc>
          <w:tcPr>
            <w:tcW w:w="923" w:type="pct"/>
          </w:tcPr>
          <w:p w14:paraId="618DE34C" w14:textId="77777777" w:rsidR="0035736F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) Healthy living donor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, GS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0350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-GS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0353, GSM920368-GSM920385, GSM1046922-GSM1046926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BAE8E11" w14:textId="1B55BC78" w:rsidR="0035736F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 IgA Nephropathy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, GS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0401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-GS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0427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4" w:type="pct"/>
          </w:tcPr>
          <w:p w14:paraId="432C039D" w14:textId="77777777" w:rsidR="0035736F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72">
              <w:rPr>
                <w:rFonts w:ascii="Times New Roman" w:hAnsi="Times New Roman" w:cs="Times New Roman"/>
                <w:sz w:val="16"/>
                <w:szCs w:val="16"/>
              </w:rPr>
              <w:t>GPL11670, Affymetrix Human Genome U133 Plus 2.0 Array [Hs133P_Hs_ENTREZG.cdf]</w:t>
            </w:r>
          </w:p>
          <w:p w14:paraId="0A936479" w14:textId="77777777" w:rsidR="0035736F" w:rsidRPr="00037F72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8CE40A" w14:textId="53821F8B" w:rsidR="0035736F" w:rsidRPr="00376EF8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72">
              <w:rPr>
                <w:rFonts w:ascii="Times New Roman" w:hAnsi="Times New Roman" w:cs="Times New Roman"/>
                <w:sz w:val="16"/>
                <w:szCs w:val="16"/>
              </w:rPr>
              <w:t xml:space="preserve">GPL14663, Affymetrix </w:t>
            </w:r>
            <w:proofErr w:type="spellStart"/>
            <w:r w:rsidRPr="00037F72">
              <w:rPr>
                <w:rFonts w:ascii="Times New Roman" w:hAnsi="Times New Roman" w:cs="Times New Roman"/>
                <w:sz w:val="16"/>
                <w:szCs w:val="16"/>
              </w:rPr>
              <w:t>GeneChip</w:t>
            </w:r>
            <w:proofErr w:type="spellEnd"/>
            <w:r w:rsidRPr="00037F72">
              <w:rPr>
                <w:rFonts w:ascii="Times New Roman" w:hAnsi="Times New Roman" w:cs="Times New Roman"/>
                <w:sz w:val="16"/>
                <w:szCs w:val="16"/>
              </w:rPr>
              <w:t xml:space="preserve"> Human Genome HG-U133A Custom CDF [Affy_HGU133A_CDF_ENTREZG_10]</w:t>
            </w:r>
          </w:p>
        </w:tc>
        <w:tc>
          <w:tcPr>
            <w:tcW w:w="224" w:type="pct"/>
          </w:tcPr>
          <w:p w14:paraId="32152083" w14:textId="4200EA11" w:rsidR="0035736F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2</w:t>
            </w:r>
          </w:p>
        </w:tc>
        <w:tc>
          <w:tcPr>
            <w:tcW w:w="337" w:type="pct"/>
          </w:tcPr>
          <w:p w14:paraId="6F8D0300" w14:textId="38206E76" w:rsidR="0035736F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SA</w:t>
            </w:r>
          </w:p>
        </w:tc>
        <w:tc>
          <w:tcPr>
            <w:tcW w:w="383" w:type="pct"/>
          </w:tcPr>
          <w:p w14:paraId="0FB906CC" w14:textId="4F3A6801" w:rsidR="0035736F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XJ0aGllcjwvQXV0aG9yPjxZZWFyPjIwMTI8L1llYXI+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XJ0aGllcjwvQXV0aG9yPjxZZWFyPjIwMTI8L1llYXI+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Berthier et al., 201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5736F" w:rsidRPr="00376EF8" w14:paraId="6E8EC7A3" w14:textId="77777777" w:rsidTr="00FD4287">
        <w:tc>
          <w:tcPr>
            <w:tcW w:w="329" w:type="pct"/>
          </w:tcPr>
          <w:p w14:paraId="5EE13D25" w14:textId="4CBDEB5F" w:rsidR="0035736F" w:rsidRPr="00376EF8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G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487</w:t>
            </w:r>
          </w:p>
        </w:tc>
        <w:tc>
          <w:tcPr>
            <w:tcW w:w="301" w:type="pct"/>
          </w:tcPr>
          <w:p w14:paraId="01F391CE" w14:textId="19526F00" w:rsidR="0035736F" w:rsidRPr="00376EF8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492" w:type="pct"/>
          </w:tcPr>
          <w:p w14:paraId="7CBFDC44" w14:textId="6BF45A55" w:rsidR="0035736F" w:rsidRPr="00376EF8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bulointerstitial</w:t>
            </w:r>
          </w:p>
        </w:tc>
        <w:tc>
          <w:tcPr>
            <w:tcW w:w="807" w:type="pct"/>
          </w:tcPr>
          <w:p w14:paraId="6772139D" w14:textId="55D5BB65" w:rsidR="0035736F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fro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ubulointerstitial was extracted and processed for hybridization on Affymetrix microarrays.</w:t>
            </w:r>
          </w:p>
        </w:tc>
        <w:tc>
          <w:tcPr>
            <w:tcW w:w="923" w:type="pct"/>
          </w:tcPr>
          <w:p w14:paraId="35ECA47A" w14:textId="3A3BA8C1" w:rsidR="0035736F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1)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iving donor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, GS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9339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-GS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9344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A849CE2" w14:textId="20BB16BB" w:rsidR="0035736F" w:rsidRPr="00376EF8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 IgA Nephropathy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, GS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9311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-GS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9338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4" w:type="pct"/>
          </w:tcPr>
          <w:p w14:paraId="1C833EA1" w14:textId="0F35C174" w:rsidR="0035736F" w:rsidRPr="00CA4359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GP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 xml:space="preserve">6, </w:t>
            </w:r>
            <w:r w:rsidRPr="00854D81">
              <w:rPr>
                <w:rFonts w:ascii="Times New Roman" w:hAnsi="Times New Roman" w:cs="Times New Roman"/>
                <w:sz w:val="16"/>
                <w:szCs w:val="16"/>
              </w:rPr>
              <w:t>[HG-U133A] Affymetrix Human Genome U133A Array</w:t>
            </w:r>
          </w:p>
        </w:tc>
        <w:tc>
          <w:tcPr>
            <w:tcW w:w="224" w:type="pct"/>
          </w:tcPr>
          <w:p w14:paraId="720666A0" w14:textId="4FE619D6" w:rsidR="0035736F" w:rsidRPr="00376EF8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7" w:type="pct"/>
          </w:tcPr>
          <w:p w14:paraId="7A9BF48B" w14:textId="77777777" w:rsidR="0035736F" w:rsidRPr="00376EF8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SA</w:t>
            </w:r>
          </w:p>
        </w:tc>
        <w:tc>
          <w:tcPr>
            <w:tcW w:w="383" w:type="pct"/>
          </w:tcPr>
          <w:p w14:paraId="4C017267" w14:textId="6022E1F6" w:rsidR="0035736F" w:rsidRPr="00376EF8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eich&lt;/Author&gt;&lt;Year&gt;2010&lt;/Year&gt;&lt;RecNum&gt;2396&lt;/RecNum&gt;&lt;DisplayText&gt;(Reich et al., 2010)&lt;/DisplayText&gt;&lt;record&gt;&lt;rec-number&gt;2396&lt;/rec-number&gt;&lt;foreign-keys&gt;&lt;key app="EN" db-id="dztafw5v9tzfxee20epx220j59aserzpset2" timestamp="1636292076" guid="0312a7d6-5014-4686-9dfd-0f9fa61effe3"&gt;2396&lt;/key&gt;&lt;/foreign-keys&gt;&lt;ref-type name="Journal Article"&gt;17&lt;/ref-type&gt;&lt;contributors&gt;&lt;authors&gt;&lt;author&gt;Reich, H. N.&lt;/author&gt;&lt;author&gt;Tritchler, D.&lt;/author&gt;&lt;author&gt;Cattran, D. C.&lt;/author&gt;&lt;author&gt;Herzenberg, A. M.&lt;/author&gt;&lt;author&gt;Eichinger, F.&lt;/author&gt;&lt;author&gt;Boucherot, A.&lt;/author&gt;&lt;author&gt;Henger, A.&lt;/author&gt;&lt;author&gt;Berthier, C. C.&lt;/author&gt;&lt;author&gt;Nair, V.&lt;/author&gt;&lt;author&gt;Cohen, C. D.&lt;/author&gt;&lt;author&gt;Scholey, J. W.&lt;/author&gt;&lt;author&gt;Kretzler, M.&lt;/author&gt;&lt;/authors&gt;&lt;/contributors&gt;&lt;auth-address&gt;Division of Nephrology, University Health Network, University of Toronto, Toronto, Ontario, Canada. hreich@uhnresearch.on.ca&lt;/auth-address&gt;&lt;titles&gt;&lt;title&gt;A molecular signature of proteinuria in glomerulonephritis&lt;/title&gt;&lt;secondary-title&gt;PLoS One&lt;/secondary-title&gt;&lt;/titles&gt;&lt;periodical&gt;&lt;full-title&gt;PLoS One&lt;/full-title&gt;&lt;abbr-1&gt;PloS one&lt;/abbr-1&gt;&lt;/periodical&gt;&lt;pages&gt;e13451&lt;/pages&gt;&lt;volume&gt;5&lt;/volume&gt;&lt;number&gt;10&lt;/number&gt;&lt;edition&gt;2010/10/27&lt;/edition&gt;&lt;keywords&gt;&lt;keyword&gt;Albumins/genetics&lt;/keyword&gt;&lt;keyword&gt;Biopsy&lt;/keyword&gt;&lt;keyword&gt;Gene Expression Profiling&lt;/keyword&gt;&lt;keyword&gt;Glomerulonephritis/*genetics/pathology&lt;/keyword&gt;&lt;keyword&gt;Humans&lt;/keyword&gt;&lt;keyword&gt;Kidney/pathology&lt;/keyword&gt;&lt;keyword&gt;Oligonucleotide Array Sequence Analysis&lt;/keyword&gt;&lt;keyword&gt;Proteinuria/*genetics/pathology&lt;/keyword&gt;&lt;/keywords&gt;&lt;dates&gt;&lt;year&gt;2010&lt;/year&gt;&lt;pub-dates&gt;&lt;date&gt;Oct 18&lt;/date&gt;&lt;/pub-dates&gt;&lt;/dates&gt;&lt;isbn&gt;1932-6203 (Electronic)&amp;#xD;1932-6203 (Linking)&lt;/isbn&gt;&lt;accession-num&gt;20976140&lt;/accession-num&gt;&lt;urls&gt;&lt;related-urls&gt;&lt;url&gt;https://www.ncbi.nlm.nih.gov/pubmed/20976140&lt;/url&gt;&lt;/related-urls&gt;&lt;/urls&gt;&lt;custom2&gt;PMC2956647&lt;/custom2&gt;&lt;electronic-resource-num&gt;10.1371/journal.pone.001345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Reich et al., 201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5736F" w:rsidRPr="00376EF8" w14:paraId="787FECCD" w14:textId="77777777" w:rsidTr="00FD4287">
        <w:tc>
          <w:tcPr>
            <w:tcW w:w="329" w:type="pct"/>
          </w:tcPr>
          <w:p w14:paraId="768D9978" w14:textId="3298BF55" w:rsidR="0035736F" w:rsidRPr="00376EF8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G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488</w:t>
            </w:r>
          </w:p>
        </w:tc>
        <w:tc>
          <w:tcPr>
            <w:tcW w:w="301" w:type="pct"/>
          </w:tcPr>
          <w:p w14:paraId="3145881B" w14:textId="77777777" w:rsidR="0035736F" w:rsidRPr="00376EF8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492" w:type="pct"/>
          </w:tcPr>
          <w:p w14:paraId="6DA8BD99" w14:textId="47B45ED4" w:rsidR="0035736F" w:rsidRPr="00376EF8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bulointerstitial</w:t>
            </w:r>
          </w:p>
        </w:tc>
        <w:tc>
          <w:tcPr>
            <w:tcW w:w="807" w:type="pct"/>
          </w:tcPr>
          <w:p w14:paraId="7D7E81F3" w14:textId="06278FCA" w:rsidR="0035736F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fro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ubulointerstitial was extracted and processed for hybridization on Affymetrix microarrays.</w:t>
            </w:r>
          </w:p>
        </w:tc>
        <w:tc>
          <w:tcPr>
            <w:tcW w:w="923" w:type="pct"/>
          </w:tcPr>
          <w:p w14:paraId="6CD4243C" w14:textId="2ABFC420" w:rsidR="0035736F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1)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iving donor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, GS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9370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-GS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9375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00E3809" w14:textId="33CF817E" w:rsidR="0035736F" w:rsidRPr="00376EF8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 IgA Nephropathy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, GS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9345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-GS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9369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4" w:type="pct"/>
          </w:tcPr>
          <w:p w14:paraId="3C8866FE" w14:textId="77777777" w:rsidR="0035736F" w:rsidRPr="00376EF8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 xml:space="preserve">GPL14663, Affymetrix </w:t>
            </w:r>
            <w:proofErr w:type="spellStart"/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GeneChip</w:t>
            </w:r>
            <w:proofErr w:type="spellEnd"/>
            <w:r w:rsidRPr="00376EF8">
              <w:rPr>
                <w:rFonts w:ascii="Times New Roman" w:hAnsi="Times New Roman" w:cs="Times New Roman"/>
                <w:sz w:val="16"/>
                <w:szCs w:val="16"/>
              </w:rPr>
              <w:t xml:space="preserve"> Human Genome HG-U133A Custom CDF [Affy_HGU133A_CDF_ENTREZG_10]</w:t>
            </w:r>
          </w:p>
        </w:tc>
        <w:tc>
          <w:tcPr>
            <w:tcW w:w="224" w:type="pct"/>
          </w:tcPr>
          <w:p w14:paraId="57E4012E" w14:textId="77777777" w:rsidR="0035736F" w:rsidRPr="00376EF8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2</w:t>
            </w:r>
          </w:p>
        </w:tc>
        <w:tc>
          <w:tcPr>
            <w:tcW w:w="337" w:type="pct"/>
          </w:tcPr>
          <w:p w14:paraId="610E2032" w14:textId="77777777" w:rsidR="0035736F" w:rsidRPr="00376EF8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SA</w:t>
            </w:r>
          </w:p>
        </w:tc>
        <w:tc>
          <w:tcPr>
            <w:tcW w:w="383" w:type="pct"/>
          </w:tcPr>
          <w:p w14:paraId="75F5F9E0" w14:textId="04F23D6C" w:rsidR="0035736F" w:rsidRPr="00376EF8" w:rsidRDefault="0035736F" w:rsidP="003573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eich&lt;/Author&gt;&lt;Year&gt;2010&lt;/Year&gt;&lt;RecNum&gt;2396&lt;/RecNum&gt;&lt;DisplayText&gt;(Reich et al., 2010)&lt;/DisplayText&gt;&lt;record&gt;&lt;rec-number&gt;2396&lt;/rec-number&gt;&lt;foreign-keys&gt;&lt;key app="EN" db-id="dztafw5v9tzfxee20epx220j59aserzpset2" timestamp="1636292076" guid="0312a7d6-5014-4686-9dfd-0f9fa61effe3"&gt;2396&lt;/key&gt;&lt;/foreign-keys&gt;&lt;ref-type name="Journal Article"&gt;17&lt;/ref-type&gt;&lt;contributors&gt;&lt;authors&gt;&lt;author&gt;Reich, H. N.&lt;/author&gt;&lt;author&gt;Tritchler, D.&lt;/author&gt;&lt;author&gt;Cattran, D. C.&lt;/author&gt;&lt;author&gt;Herzenberg, A. M.&lt;/author&gt;&lt;author&gt;Eichinger, F.&lt;/author&gt;&lt;author&gt;Boucherot, A.&lt;/author&gt;&lt;author&gt;Henger, A.&lt;/author&gt;&lt;author&gt;Berthier, C. C.&lt;/author&gt;&lt;author&gt;Nair, V.&lt;/author&gt;&lt;author&gt;Cohen, C. D.&lt;/author&gt;&lt;author&gt;Scholey, J. W.&lt;/author&gt;&lt;author&gt;Kretzler, M.&lt;/author&gt;&lt;/authors&gt;&lt;/contributors&gt;&lt;auth-address&gt;Division of Nephrology, University Health Network, University of Toronto, Toronto, Ontario, Canada. hreich@uhnresearch.on.ca&lt;/auth-address&gt;&lt;titles&gt;&lt;title&gt;A molecular signature of proteinuria in glomerulonephritis&lt;/title&gt;&lt;secondary-title&gt;PLoS One&lt;/secondary-title&gt;&lt;/titles&gt;&lt;periodical&gt;&lt;full-title&gt;PLoS One&lt;/full-title&gt;&lt;abbr-1&gt;PloS one&lt;/abbr-1&gt;&lt;/periodical&gt;&lt;pages&gt;e13451&lt;/pages&gt;&lt;volume&gt;5&lt;/volume&gt;&lt;number&gt;10&lt;/number&gt;&lt;edition&gt;2010/10/27&lt;/edition&gt;&lt;keywords&gt;&lt;keyword&gt;Albumins/genetics&lt;/keyword&gt;&lt;keyword&gt;Biopsy&lt;/keyword&gt;&lt;keyword&gt;Gene Expression Profiling&lt;/keyword&gt;&lt;keyword&gt;Glomerulonephritis/*genetics/pathology&lt;/keyword&gt;&lt;keyword&gt;Humans&lt;/keyword&gt;&lt;keyword&gt;Kidney/pathology&lt;/keyword&gt;&lt;keyword&gt;Oligonucleotide Array Sequence Analysis&lt;/keyword&gt;&lt;keyword&gt;Proteinuria/*genetics/pathology&lt;/keyword&gt;&lt;/keywords&gt;&lt;dates&gt;&lt;year&gt;2010&lt;/year&gt;&lt;pub-dates&gt;&lt;date&gt;Oct 18&lt;/date&gt;&lt;/pub-dates&gt;&lt;/dates&gt;&lt;isbn&gt;1932-6203 (Electronic)&amp;#xD;1932-6203 (Linking)&lt;/isbn&gt;&lt;accession-num&gt;20976140&lt;/accession-num&gt;&lt;urls&gt;&lt;related-urls&gt;&lt;url&gt;https://www.ncbi.nlm.nih.gov/pubmed/20976140&lt;/url&gt;&lt;/related-urls&gt;&lt;/urls&gt;&lt;custom2&gt;PMC2956647&lt;/custom2&gt;&lt;electronic-resource-num&gt;10.1371/journal.pone.001345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Reich et al., 201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14:paraId="60E28B23" w14:textId="6E00B85F" w:rsidR="007C04A9" w:rsidRDefault="007C04A9"/>
    <w:p w14:paraId="5BDA7DB7" w14:textId="77777777" w:rsidR="001E18B9" w:rsidRDefault="001E18B9"/>
    <w:p w14:paraId="250496AB" w14:textId="2426753A" w:rsidR="001E18B9" w:rsidRPr="00FD4287" w:rsidRDefault="009305E6">
      <w:pPr>
        <w:rPr>
          <w:rFonts w:ascii="Times New Roman" w:hAnsi="Times New Roman" w:cs="Times New Roman"/>
          <w:sz w:val="22"/>
          <w:szCs w:val="22"/>
        </w:rPr>
      </w:pPr>
      <w:r w:rsidRPr="00FD4287">
        <w:rPr>
          <w:rFonts w:ascii="Times New Roman" w:hAnsi="Times New Roman" w:cs="Times New Roman"/>
          <w:sz w:val="22"/>
          <w:szCs w:val="22"/>
        </w:rPr>
        <w:t>Reference</w:t>
      </w:r>
      <w:r w:rsidR="005C133D">
        <w:rPr>
          <w:rFonts w:ascii="Times New Roman" w:hAnsi="Times New Roman" w:cs="Times New Roman" w:hint="eastAsia"/>
          <w:sz w:val="22"/>
          <w:szCs w:val="22"/>
        </w:rPr>
        <w:t>s</w:t>
      </w:r>
      <w:r w:rsidRPr="00FD4287">
        <w:rPr>
          <w:rFonts w:ascii="Times New Roman" w:hAnsi="Times New Roman" w:cs="Times New Roman"/>
          <w:sz w:val="22"/>
          <w:szCs w:val="22"/>
        </w:rPr>
        <w:t>:</w:t>
      </w:r>
    </w:p>
    <w:p w14:paraId="466C048E" w14:textId="77777777" w:rsidR="0035736F" w:rsidRPr="005C133D" w:rsidRDefault="001E18B9" w:rsidP="0035736F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5C133D">
        <w:rPr>
          <w:rFonts w:ascii="Times New Roman" w:hAnsi="Times New Roman" w:cs="Times New Roman"/>
          <w:szCs w:val="20"/>
        </w:rPr>
        <w:fldChar w:fldCharType="begin"/>
      </w:r>
      <w:r w:rsidRPr="005C133D">
        <w:rPr>
          <w:rFonts w:ascii="Times New Roman" w:hAnsi="Times New Roman" w:cs="Times New Roman"/>
          <w:szCs w:val="20"/>
        </w:rPr>
        <w:instrText xml:space="preserve"> ADDIN EN.REFLIST </w:instrText>
      </w:r>
      <w:r w:rsidRPr="005C133D">
        <w:rPr>
          <w:rFonts w:ascii="Times New Roman" w:hAnsi="Times New Roman" w:cs="Times New Roman"/>
          <w:szCs w:val="20"/>
        </w:rPr>
        <w:fldChar w:fldCharType="separate"/>
      </w:r>
      <w:r w:rsidR="0035736F" w:rsidRPr="005C133D">
        <w:rPr>
          <w:rFonts w:ascii="Times New Roman" w:hAnsi="Times New Roman" w:cs="Times New Roman"/>
          <w:noProof/>
          <w:szCs w:val="20"/>
        </w:rPr>
        <w:t>Berthier, C.C., Bethunaickan, R., Gonzalez-Rivera, T., Nair, V., Ramanujam, M., Zhang, W., Bottinger, E.P., Segerer, S., Lindenmeyer, M., Cohen, C.D.</w:t>
      </w:r>
      <w:r w:rsidR="0035736F" w:rsidRPr="005C133D">
        <w:rPr>
          <w:rFonts w:ascii="Times New Roman" w:hAnsi="Times New Roman" w:cs="Times New Roman"/>
          <w:i/>
          <w:noProof/>
          <w:szCs w:val="20"/>
        </w:rPr>
        <w:t>, et al.</w:t>
      </w:r>
      <w:r w:rsidR="0035736F" w:rsidRPr="005C133D">
        <w:rPr>
          <w:rFonts w:ascii="Times New Roman" w:hAnsi="Times New Roman" w:cs="Times New Roman"/>
          <w:noProof/>
          <w:szCs w:val="20"/>
        </w:rPr>
        <w:t xml:space="preserve"> (2012). Cross-species transcriptional network analysis defines shared inflammatory responses in murine and human lupus nephritis. J Immunol</w:t>
      </w:r>
      <w:r w:rsidR="0035736F" w:rsidRPr="005C133D">
        <w:rPr>
          <w:rFonts w:ascii="Times New Roman" w:hAnsi="Times New Roman" w:cs="Times New Roman"/>
          <w:i/>
          <w:noProof/>
          <w:szCs w:val="20"/>
        </w:rPr>
        <w:t xml:space="preserve"> 189</w:t>
      </w:r>
      <w:r w:rsidR="0035736F" w:rsidRPr="005C133D">
        <w:rPr>
          <w:rFonts w:ascii="Times New Roman" w:hAnsi="Times New Roman" w:cs="Times New Roman"/>
          <w:noProof/>
          <w:szCs w:val="20"/>
        </w:rPr>
        <w:t>, 988-1001.</w:t>
      </w:r>
    </w:p>
    <w:p w14:paraId="285B6FC4" w14:textId="77777777" w:rsidR="0035736F" w:rsidRPr="005C133D" w:rsidRDefault="0035736F" w:rsidP="0035736F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5C133D">
        <w:rPr>
          <w:rFonts w:ascii="Times New Roman" w:hAnsi="Times New Roman" w:cs="Times New Roman"/>
          <w:noProof/>
          <w:szCs w:val="20"/>
        </w:rPr>
        <w:lastRenderedPageBreak/>
        <w:t>Liu, P., Lassen, E., Nair, V., Berthier, C.C., Suguro, M., Sihlbom, C., Kretzler, M., Betsholtz, C., Haraldsson, B., Ju, W.</w:t>
      </w:r>
      <w:r w:rsidRPr="005C133D">
        <w:rPr>
          <w:rFonts w:ascii="Times New Roman" w:hAnsi="Times New Roman" w:cs="Times New Roman"/>
          <w:i/>
          <w:noProof/>
          <w:szCs w:val="20"/>
        </w:rPr>
        <w:t>, et al.</w:t>
      </w:r>
      <w:r w:rsidRPr="005C133D">
        <w:rPr>
          <w:rFonts w:ascii="Times New Roman" w:hAnsi="Times New Roman" w:cs="Times New Roman"/>
          <w:noProof/>
          <w:szCs w:val="20"/>
        </w:rPr>
        <w:t xml:space="preserve"> (2017). Transcriptomic and Proteomic Profiling Provides Insight into Mesangial Cell Function in IgA Nephropathy. J Am Soc Nephrol</w:t>
      </w:r>
      <w:r w:rsidRPr="005C133D">
        <w:rPr>
          <w:rFonts w:ascii="Times New Roman" w:hAnsi="Times New Roman" w:cs="Times New Roman"/>
          <w:i/>
          <w:noProof/>
          <w:szCs w:val="20"/>
        </w:rPr>
        <w:t xml:space="preserve"> 28</w:t>
      </w:r>
      <w:r w:rsidRPr="005C133D">
        <w:rPr>
          <w:rFonts w:ascii="Times New Roman" w:hAnsi="Times New Roman" w:cs="Times New Roman"/>
          <w:noProof/>
          <w:szCs w:val="20"/>
        </w:rPr>
        <w:t>, 2961-2972.</w:t>
      </w:r>
    </w:p>
    <w:p w14:paraId="1176C004" w14:textId="77777777" w:rsidR="0035736F" w:rsidRPr="005C133D" w:rsidRDefault="0035736F" w:rsidP="0035736F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5C133D">
        <w:rPr>
          <w:rFonts w:ascii="Times New Roman" w:hAnsi="Times New Roman" w:cs="Times New Roman"/>
          <w:noProof/>
          <w:szCs w:val="20"/>
        </w:rPr>
        <w:t>Reich, H.N., Tritchler, D., Cattran, D.C., Herzenberg, A.M., Eichinger, F., Boucherot, A., Henger, A., Berthier, C.C., Nair, V., Cohen, C.D.</w:t>
      </w:r>
      <w:r w:rsidRPr="005C133D">
        <w:rPr>
          <w:rFonts w:ascii="Times New Roman" w:hAnsi="Times New Roman" w:cs="Times New Roman"/>
          <w:i/>
          <w:noProof/>
          <w:szCs w:val="20"/>
        </w:rPr>
        <w:t>, et al.</w:t>
      </w:r>
      <w:r w:rsidRPr="005C133D">
        <w:rPr>
          <w:rFonts w:ascii="Times New Roman" w:hAnsi="Times New Roman" w:cs="Times New Roman"/>
          <w:noProof/>
          <w:szCs w:val="20"/>
        </w:rPr>
        <w:t xml:space="preserve"> (2010). A molecular signature of proteinuria in glomerulonephritis. PloS one</w:t>
      </w:r>
      <w:r w:rsidRPr="005C133D">
        <w:rPr>
          <w:rFonts w:ascii="Times New Roman" w:hAnsi="Times New Roman" w:cs="Times New Roman"/>
          <w:i/>
          <w:noProof/>
          <w:szCs w:val="20"/>
        </w:rPr>
        <w:t xml:space="preserve"> 5</w:t>
      </w:r>
      <w:r w:rsidRPr="005C133D">
        <w:rPr>
          <w:rFonts w:ascii="Times New Roman" w:hAnsi="Times New Roman" w:cs="Times New Roman"/>
          <w:noProof/>
          <w:szCs w:val="20"/>
        </w:rPr>
        <w:t>, e13451.</w:t>
      </w:r>
    </w:p>
    <w:p w14:paraId="422AFE53" w14:textId="3BBE6007" w:rsidR="007C04A9" w:rsidRDefault="001E18B9">
      <w:r w:rsidRPr="005C133D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7C04A9" w:rsidSect="0055025D">
      <w:footerReference w:type="even" r:id="rId6"/>
      <w:footerReference w:type="default" r:id="rId7"/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AF43A4" w14:textId="77777777" w:rsidR="00BE04A2" w:rsidRDefault="00BE04A2" w:rsidP="00090795">
      <w:r>
        <w:separator/>
      </w:r>
    </w:p>
  </w:endnote>
  <w:endnote w:type="continuationSeparator" w:id="0">
    <w:p w14:paraId="462FE2FA" w14:textId="77777777" w:rsidR="00BE04A2" w:rsidRDefault="00BE04A2" w:rsidP="00090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84744449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72F351EB" w14:textId="75E4F5F1" w:rsidR="00090795" w:rsidRDefault="00090795" w:rsidP="003E0E39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6D3DB270" w14:textId="77777777" w:rsidR="00090795" w:rsidRDefault="00090795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-1344927935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5DB5F8BD" w14:textId="17FB53A6" w:rsidR="00090795" w:rsidRDefault="00090795" w:rsidP="003E0E39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084BC44A" w14:textId="77777777" w:rsidR="00090795" w:rsidRDefault="0009079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49CFE8" w14:textId="77777777" w:rsidR="00BE04A2" w:rsidRDefault="00BE04A2" w:rsidP="00090795">
      <w:r>
        <w:separator/>
      </w:r>
    </w:p>
  </w:footnote>
  <w:footnote w:type="continuationSeparator" w:id="0">
    <w:p w14:paraId="2B9A6A41" w14:textId="77777777" w:rsidR="00BE04A2" w:rsidRDefault="00BE04A2" w:rsidP="000907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tafw5v9tzfxee20epx220j59aserzpset2&quot;&gt;PhD EndNote Library-Converted&lt;record-ids&gt;&lt;item&gt;2394&lt;/item&gt;&lt;item&gt;2395&lt;/item&gt;&lt;item&gt;2396&lt;/item&gt;&lt;/record-ids&gt;&lt;/item&gt;&lt;/Libraries&gt;"/>
  </w:docVars>
  <w:rsids>
    <w:rsidRoot w:val="007C04A9"/>
    <w:rsid w:val="00017A91"/>
    <w:rsid w:val="00037A37"/>
    <w:rsid w:val="00037F72"/>
    <w:rsid w:val="0004003B"/>
    <w:rsid w:val="0004464F"/>
    <w:rsid w:val="000520CD"/>
    <w:rsid w:val="000606FB"/>
    <w:rsid w:val="00074BF1"/>
    <w:rsid w:val="00077D37"/>
    <w:rsid w:val="00087EF6"/>
    <w:rsid w:val="00090795"/>
    <w:rsid w:val="00092FC8"/>
    <w:rsid w:val="00093542"/>
    <w:rsid w:val="000A11BF"/>
    <w:rsid w:val="000B417D"/>
    <w:rsid w:val="000C216E"/>
    <w:rsid w:val="000D2D34"/>
    <w:rsid w:val="000D778B"/>
    <w:rsid w:val="000E4D40"/>
    <w:rsid w:val="000E5B4E"/>
    <w:rsid w:val="000F06DE"/>
    <w:rsid w:val="00125CE9"/>
    <w:rsid w:val="00133B7C"/>
    <w:rsid w:val="00152DF2"/>
    <w:rsid w:val="00155753"/>
    <w:rsid w:val="00173611"/>
    <w:rsid w:val="0017433B"/>
    <w:rsid w:val="0018039B"/>
    <w:rsid w:val="001B17B1"/>
    <w:rsid w:val="001B4112"/>
    <w:rsid w:val="001B4D84"/>
    <w:rsid w:val="001E18B9"/>
    <w:rsid w:val="001E2989"/>
    <w:rsid w:val="001F694C"/>
    <w:rsid w:val="00205C41"/>
    <w:rsid w:val="00214636"/>
    <w:rsid w:val="00255585"/>
    <w:rsid w:val="00266F47"/>
    <w:rsid w:val="0027726D"/>
    <w:rsid w:val="002B7F23"/>
    <w:rsid w:val="002E3167"/>
    <w:rsid w:val="00302481"/>
    <w:rsid w:val="003228CF"/>
    <w:rsid w:val="00335042"/>
    <w:rsid w:val="003424AF"/>
    <w:rsid w:val="0035736F"/>
    <w:rsid w:val="00370A83"/>
    <w:rsid w:val="00375E5F"/>
    <w:rsid w:val="003822BE"/>
    <w:rsid w:val="00383FB8"/>
    <w:rsid w:val="00385284"/>
    <w:rsid w:val="003904AF"/>
    <w:rsid w:val="003A663F"/>
    <w:rsid w:val="003B1FB3"/>
    <w:rsid w:val="003B5254"/>
    <w:rsid w:val="003E2B62"/>
    <w:rsid w:val="003E6973"/>
    <w:rsid w:val="003F247C"/>
    <w:rsid w:val="00401470"/>
    <w:rsid w:val="00411EAD"/>
    <w:rsid w:val="004176D8"/>
    <w:rsid w:val="00417E3B"/>
    <w:rsid w:val="00423281"/>
    <w:rsid w:val="004268EC"/>
    <w:rsid w:val="004343C4"/>
    <w:rsid w:val="00435C1A"/>
    <w:rsid w:val="004423C9"/>
    <w:rsid w:val="0044436E"/>
    <w:rsid w:val="004B5436"/>
    <w:rsid w:val="004C74A7"/>
    <w:rsid w:val="004D18AD"/>
    <w:rsid w:val="004E01E1"/>
    <w:rsid w:val="004F064A"/>
    <w:rsid w:val="004F5DA2"/>
    <w:rsid w:val="005172C2"/>
    <w:rsid w:val="00520F0D"/>
    <w:rsid w:val="00542348"/>
    <w:rsid w:val="0055025D"/>
    <w:rsid w:val="005658E8"/>
    <w:rsid w:val="005670D7"/>
    <w:rsid w:val="00583941"/>
    <w:rsid w:val="005C133D"/>
    <w:rsid w:val="005C7718"/>
    <w:rsid w:val="005D6530"/>
    <w:rsid w:val="005D6DA3"/>
    <w:rsid w:val="005E7C34"/>
    <w:rsid w:val="005F0EFA"/>
    <w:rsid w:val="00623399"/>
    <w:rsid w:val="006261A8"/>
    <w:rsid w:val="00670B3A"/>
    <w:rsid w:val="00673A45"/>
    <w:rsid w:val="006814A3"/>
    <w:rsid w:val="006962A9"/>
    <w:rsid w:val="006A092F"/>
    <w:rsid w:val="006A24B9"/>
    <w:rsid w:val="006A7DAB"/>
    <w:rsid w:val="006C17F2"/>
    <w:rsid w:val="006D2186"/>
    <w:rsid w:val="006F2D7A"/>
    <w:rsid w:val="006F6C10"/>
    <w:rsid w:val="00703031"/>
    <w:rsid w:val="00703703"/>
    <w:rsid w:val="00713729"/>
    <w:rsid w:val="007170F6"/>
    <w:rsid w:val="00722D46"/>
    <w:rsid w:val="00727F75"/>
    <w:rsid w:val="00735F74"/>
    <w:rsid w:val="00740857"/>
    <w:rsid w:val="007425E9"/>
    <w:rsid w:val="0075089B"/>
    <w:rsid w:val="0076461D"/>
    <w:rsid w:val="0076550D"/>
    <w:rsid w:val="007700E5"/>
    <w:rsid w:val="00770C1C"/>
    <w:rsid w:val="007751C9"/>
    <w:rsid w:val="00776041"/>
    <w:rsid w:val="00785667"/>
    <w:rsid w:val="0079165E"/>
    <w:rsid w:val="007A0B4F"/>
    <w:rsid w:val="007A2B48"/>
    <w:rsid w:val="007A6C84"/>
    <w:rsid w:val="007B7EF5"/>
    <w:rsid w:val="007C04A9"/>
    <w:rsid w:val="007D2FC6"/>
    <w:rsid w:val="00812A2E"/>
    <w:rsid w:val="00830B5C"/>
    <w:rsid w:val="0083238F"/>
    <w:rsid w:val="0083414B"/>
    <w:rsid w:val="00851784"/>
    <w:rsid w:val="00853080"/>
    <w:rsid w:val="00853D7B"/>
    <w:rsid w:val="008542B5"/>
    <w:rsid w:val="0085477C"/>
    <w:rsid w:val="00867323"/>
    <w:rsid w:val="008737AD"/>
    <w:rsid w:val="00874293"/>
    <w:rsid w:val="00875C9D"/>
    <w:rsid w:val="0088236E"/>
    <w:rsid w:val="00884F18"/>
    <w:rsid w:val="00891B89"/>
    <w:rsid w:val="008C4006"/>
    <w:rsid w:val="008E1F0E"/>
    <w:rsid w:val="008E556C"/>
    <w:rsid w:val="008F02B4"/>
    <w:rsid w:val="008F1601"/>
    <w:rsid w:val="008F587D"/>
    <w:rsid w:val="00922927"/>
    <w:rsid w:val="00924AA6"/>
    <w:rsid w:val="009305E6"/>
    <w:rsid w:val="009419E9"/>
    <w:rsid w:val="0094375D"/>
    <w:rsid w:val="00951DFD"/>
    <w:rsid w:val="009561ED"/>
    <w:rsid w:val="0096001E"/>
    <w:rsid w:val="00980F21"/>
    <w:rsid w:val="0098348A"/>
    <w:rsid w:val="00983D27"/>
    <w:rsid w:val="00993A44"/>
    <w:rsid w:val="009941D8"/>
    <w:rsid w:val="009A4DE2"/>
    <w:rsid w:val="009B4BB8"/>
    <w:rsid w:val="009B5CEF"/>
    <w:rsid w:val="009C36E5"/>
    <w:rsid w:val="009C6AAD"/>
    <w:rsid w:val="009E5742"/>
    <w:rsid w:val="009F154A"/>
    <w:rsid w:val="00A018C2"/>
    <w:rsid w:val="00A02975"/>
    <w:rsid w:val="00A1526A"/>
    <w:rsid w:val="00A17241"/>
    <w:rsid w:val="00A219B7"/>
    <w:rsid w:val="00A2214B"/>
    <w:rsid w:val="00A32DBA"/>
    <w:rsid w:val="00A473CC"/>
    <w:rsid w:val="00A5094E"/>
    <w:rsid w:val="00A67A7B"/>
    <w:rsid w:val="00A871FB"/>
    <w:rsid w:val="00A91903"/>
    <w:rsid w:val="00AA1644"/>
    <w:rsid w:val="00AB07F5"/>
    <w:rsid w:val="00AB08B7"/>
    <w:rsid w:val="00AB105F"/>
    <w:rsid w:val="00AD5CB9"/>
    <w:rsid w:val="00AE4E9D"/>
    <w:rsid w:val="00AF66CF"/>
    <w:rsid w:val="00B232F4"/>
    <w:rsid w:val="00B276B4"/>
    <w:rsid w:val="00B4293C"/>
    <w:rsid w:val="00B46916"/>
    <w:rsid w:val="00B56766"/>
    <w:rsid w:val="00B63AA7"/>
    <w:rsid w:val="00B67513"/>
    <w:rsid w:val="00B8367D"/>
    <w:rsid w:val="00B9081F"/>
    <w:rsid w:val="00BA073B"/>
    <w:rsid w:val="00BB7783"/>
    <w:rsid w:val="00BD7874"/>
    <w:rsid w:val="00BE04A2"/>
    <w:rsid w:val="00C05A61"/>
    <w:rsid w:val="00C06700"/>
    <w:rsid w:val="00C14EC0"/>
    <w:rsid w:val="00C17108"/>
    <w:rsid w:val="00C222F5"/>
    <w:rsid w:val="00C223FF"/>
    <w:rsid w:val="00C22BA4"/>
    <w:rsid w:val="00C25AB5"/>
    <w:rsid w:val="00C3223F"/>
    <w:rsid w:val="00C35787"/>
    <w:rsid w:val="00C502BD"/>
    <w:rsid w:val="00C53606"/>
    <w:rsid w:val="00C57F6B"/>
    <w:rsid w:val="00C9541B"/>
    <w:rsid w:val="00CA19C3"/>
    <w:rsid w:val="00CA4359"/>
    <w:rsid w:val="00CF0AEC"/>
    <w:rsid w:val="00CF2C83"/>
    <w:rsid w:val="00D145E9"/>
    <w:rsid w:val="00D20F03"/>
    <w:rsid w:val="00D41145"/>
    <w:rsid w:val="00D54019"/>
    <w:rsid w:val="00D54312"/>
    <w:rsid w:val="00D55C4C"/>
    <w:rsid w:val="00D6137A"/>
    <w:rsid w:val="00D93182"/>
    <w:rsid w:val="00D96027"/>
    <w:rsid w:val="00DA40E6"/>
    <w:rsid w:val="00DA6FBC"/>
    <w:rsid w:val="00DB702F"/>
    <w:rsid w:val="00DF62C5"/>
    <w:rsid w:val="00E16BCC"/>
    <w:rsid w:val="00E16DEE"/>
    <w:rsid w:val="00E27ADE"/>
    <w:rsid w:val="00E34CA8"/>
    <w:rsid w:val="00E36C74"/>
    <w:rsid w:val="00E37C51"/>
    <w:rsid w:val="00E5035C"/>
    <w:rsid w:val="00E560B2"/>
    <w:rsid w:val="00E64427"/>
    <w:rsid w:val="00E75849"/>
    <w:rsid w:val="00E92373"/>
    <w:rsid w:val="00EA56CA"/>
    <w:rsid w:val="00EC32AB"/>
    <w:rsid w:val="00EC5B70"/>
    <w:rsid w:val="00ED0105"/>
    <w:rsid w:val="00EE259B"/>
    <w:rsid w:val="00EE4C35"/>
    <w:rsid w:val="00EF5DF3"/>
    <w:rsid w:val="00F11AD1"/>
    <w:rsid w:val="00F42C3A"/>
    <w:rsid w:val="00F45E2C"/>
    <w:rsid w:val="00F52CD5"/>
    <w:rsid w:val="00F5356E"/>
    <w:rsid w:val="00F544AD"/>
    <w:rsid w:val="00F85258"/>
    <w:rsid w:val="00F876DB"/>
    <w:rsid w:val="00FB1F11"/>
    <w:rsid w:val="00FB5F9D"/>
    <w:rsid w:val="00FC6482"/>
    <w:rsid w:val="00FD0D97"/>
    <w:rsid w:val="00FD4287"/>
    <w:rsid w:val="00FF0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8BDFD"/>
  <w15:chartTrackingRefBased/>
  <w15:docId w15:val="{9474FC44-DAB6-004F-AF0C-CFDC0BBF3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025D"/>
    <w:rPr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E18B9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E18B9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1E18B9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1E18B9"/>
    <w:rPr>
      <w:rFonts w:ascii="DengXian" w:eastAsia="DengXian" w:hAnsi="DengXian"/>
      <w:sz w:val="20"/>
    </w:rPr>
  </w:style>
  <w:style w:type="paragraph" w:styleId="a4">
    <w:name w:val="footer"/>
    <w:basedOn w:val="a"/>
    <w:link w:val="a5"/>
    <w:uiPriority w:val="99"/>
    <w:unhideWhenUsed/>
    <w:rsid w:val="000907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090795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090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81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991</Words>
  <Characters>5653</Characters>
  <Application>Microsoft Office Word</Application>
  <DocSecurity>0</DocSecurity>
  <Lines>47</Lines>
  <Paragraphs>13</Paragraphs>
  <ScaleCrop>false</ScaleCrop>
  <Company/>
  <LinksUpToDate>false</LinksUpToDate>
  <CharactersWithSpaces>6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Li</dc:creator>
  <cp:keywords/>
  <dc:description/>
  <cp:lastModifiedBy>Bin Li</cp:lastModifiedBy>
  <cp:revision>15</cp:revision>
  <dcterms:created xsi:type="dcterms:W3CDTF">2021-07-18T09:57:00Z</dcterms:created>
  <dcterms:modified xsi:type="dcterms:W3CDTF">2021-12-17T16:07:00Z</dcterms:modified>
</cp:coreProperties>
</file>